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 Site-specific likelihood analyses: Log likelihood (lnL) values, number of parameters (np), and parameter estimates for eight pathogenicity-related genes and two housekeeping genes.</w:t>
      </w:r>
    </w:p>
    <w:p>
      <w:pPr>
        <w:pStyle w:val="Normal"/>
        <w:rPr>
          <w:b/>
          <w:b/>
          <w:i/>
          <w:i/>
          <w:iCs/>
          <w:sz w:val="20"/>
          <w:szCs w:val="20"/>
        </w:rPr>
      </w:pPr>
      <w:r>
        <w:rPr>
          <w:b/>
          <w:i/>
          <w:iCs/>
          <w:sz w:val="20"/>
          <w:szCs w:val="20"/>
        </w:rPr>
      </w:r>
    </w:p>
    <w:tbl>
      <w:tblPr>
        <w:tblW w:w="1300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870"/>
        <w:gridCol w:w="1417"/>
        <w:gridCol w:w="6786"/>
        <w:gridCol w:w="709"/>
        <w:gridCol w:w="2268"/>
      </w:tblGrid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cod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nL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s of parameter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vely selected sites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p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29.500691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ω=0.150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82.941525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03466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81356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=0.18644)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71.811966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03388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15.83149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80537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19006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045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04N 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66.762520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00588, 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52595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13.26297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70237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29300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046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04N 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78.428308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=0.11773, q=0.55569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66.884978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99539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00461), p=0.13710, q=0.68939, ω=13.497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4N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ps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919.048719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ω=0.159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32.681216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04504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78683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2131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32.681136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04504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1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78683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12508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880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85.202596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01229, 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26634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1.04569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6373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23023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1310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Q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26V,</w:t>
            </w:r>
            <w:r>
              <w:rPr>
                <w:sz w:val="20"/>
                <w:szCs w:val="20"/>
              </w:rPr>
              <w:t xml:space="preserve"> 53V, 68A, </w:t>
            </w:r>
            <w:r>
              <w:rPr>
                <w:b/>
                <w:bCs/>
                <w:sz w:val="20"/>
                <w:szCs w:val="20"/>
              </w:rPr>
              <w:t>69G, 72V, 76T,</w:t>
            </w:r>
            <w:r>
              <w:rPr>
                <w:sz w:val="20"/>
                <w:szCs w:val="20"/>
              </w:rPr>
              <w:t xml:space="preserve"> 79Q, 87V, 126A,</w:t>
            </w:r>
            <w:r>
              <w:rPr>
                <w:b/>
                <w:bCs/>
                <w:sz w:val="20"/>
                <w:szCs w:val="20"/>
              </w:rPr>
              <w:t xml:space="preserve"> 134T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179Q, 183Q,</w:t>
            </w:r>
            <w:r>
              <w:rPr>
                <w:sz w:val="20"/>
                <w:szCs w:val="20"/>
              </w:rPr>
              <w:t xml:space="preserve"> 206T,</w:t>
            </w:r>
            <w:r>
              <w:rPr>
                <w:b/>
                <w:bCs/>
                <w:sz w:val="20"/>
                <w:szCs w:val="20"/>
              </w:rPr>
              <w:t xml:space="preserve"> 222Q,</w:t>
            </w:r>
            <w:r>
              <w:rPr>
                <w:sz w:val="20"/>
                <w:szCs w:val="20"/>
              </w:rPr>
              <w:t xml:space="preserve"> 233A,</w:t>
            </w:r>
            <w:r>
              <w:rPr>
                <w:b/>
                <w:bCs/>
                <w:sz w:val="20"/>
                <w:szCs w:val="20"/>
              </w:rPr>
              <w:t xml:space="preserve"> 252S,</w:t>
            </w:r>
            <w:r>
              <w:rPr>
                <w:sz w:val="20"/>
                <w:szCs w:val="20"/>
              </w:rPr>
              <w:t xml:space="preserve"> 268T, 276Q, 325N, </w:t>
            </w:r>
            <w:r>
              <w:rPr>
                <w:b/>
                <w:bCs/>
                <w:sz w:val="20"/>
                <w:szCs w:val="20"/>
              </w:rPr>
              <w:t>327Q, 332Q, 342T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89.185656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0.15479, q=0.63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79.427215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97042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02958), p=0.18149, q=0.94374, ω=1.921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T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a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3897.107810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ω = 0.045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72.870242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2472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94594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0540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72.870242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2472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22.69859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94594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05406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43.324994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, 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00109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25933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02468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79274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1825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44.368561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0.08855,  q=1.596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44.366025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99999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= 0.00001), p=0.08855, q=1.59665, ω=3.653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c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132.517449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ω = 0.099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83.830891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6334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92087, 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0791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83.830891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6334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1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92087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04642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327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58.322109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02363, 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36072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3.42959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75525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24209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026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4L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6061.749994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0.26858,  q=2.084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58.318444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99741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= 0.00259), p=0.28660, q=2.32961, ω= 3.484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L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870"/>
        <w:gridCol w:w="1417"/>
        <w:gridCol w:w="6786"/>
        <w:gridCol w:w="709"/>
        <w:gridCol w:w="2268"/>
      </w:tblGrid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69.946193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ω = 0.091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50.868370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5132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91679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0832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50.868370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5132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1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91679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04720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360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46.617433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, 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20783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1.05957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59456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37339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320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47.035662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0.22001,  q=1.733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46.928491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98382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= 0.01618), p=0.25812, q=2.37659, ω= 1.131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20.680055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ω=0.233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54.533844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3310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73454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2654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52.276803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3534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5.84296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73588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25309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110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51.572575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, 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56686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2.94474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61027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34657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431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L, 258N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54.840538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7670,  q=0.198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51.653571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98188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01812), p=0.10409, q= 0.30759, ω= 4.516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L, 258N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23.732747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ω=0.201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01.518983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3539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78004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2199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98.046275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3759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3.41761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77964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19561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247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93.565163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0.01817, 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52733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2.41802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70156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24457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538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47S, 89K, 150S, 216D, 224T, </w:t>
            </w:r>
            <w:r>
              <w:rPr>
                <w:b/>
                <w:sz w:val="20"/>
                <w:szCs w:val="20"/>
              </w:rPr>
              <w:t>279S</w:t>
            </w:r>
            <w:r>
              <w:rPr>
                <w:sz w:val="20"/>
                <w:szCs w:val="20"/>
              </w:rPr>
              <w:t>,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93G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01.506352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0950,  q=0.395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94.069947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95627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04373), p=0.15513, q= 0.76968, ω= 2.616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S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g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62.973592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ω=0.147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80.295815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4024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82864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1713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80.295815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 0.04024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1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82863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1112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0.0601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76.675216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1753, 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41217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1.46976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72098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22384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551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S, 317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78.435472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0.13288,  q=0.626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76.906914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94881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= 0.05119), p=0.19184, q=1.39421, ω= 1.451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3pd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14.627492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ω = 0.078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48.114730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2895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91916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0808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48.114730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2895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1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91916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05604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0.0248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37.236457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, 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17627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0.91168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73802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20251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0594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39.145488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0.07854,  q=0.731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39.145248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1.00000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= 0), p=0.07854, q=0.73133, ω= 3.859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p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29.645740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ω = 0.016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5628.478560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1553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99404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 0.0059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28.478560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1553, (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1)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20.74179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0.99404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00596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04.381399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ω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 xml:space="preserve"> = 0.00002, ω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00633, ω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 0.10963, 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0.60541, 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0.24436, (p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0.1502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04.523767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0.10131, q=4.507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llowed</w:t>
            </w:r>
          </w:p>
        </w:tc>
      </w:tr>
      <w:tr>
        <w:trPr/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04.524054</w:t>
            </w:r>
          </w:p>
        </w:tc>
        <w:tc>
          <w:tcPr>
            <w:tcW w:w="6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0</w:t>
            </w:r>
            <w:r>
              <w:rPr>
                <w:sz w:val="20"/>
                <w:szCs w:val="20"/>
              </w:rPr>
              <w:t>= 1.00000, (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= 0), p=0.10131, q=4.50776, ω= 2.289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</w:tr>
    </w:tbl>
    <w:p>
      <w:pPr>
        <w:pStyle w:val="Normal"/>
        <w:rPr/>
      </w:pPr>
      <w:r>
        <w:rPr>
          <w:szCs w:val="20"/>
          <w:vertAlign w:val="superscript"/>
        </w:rPr>
        <w:t>a</w:t>
      </w:r>
      <w:r>
        <w:rPr>
          <w:szCs w:val="20"/>
        </w:rPr>
        <w:t xml:space="preserve"> Proportions that are not free parameters are in parentheses.</w:t>
      </w:r>
    </w:p>
    <w:p>
      <w:pPr>
        <w:pStyle w:val="Normal"/>
        <w:rPr/>
      </w:pPr>
      <w:r>
        <w:rPr>
          <w:szCs w:val="20"/>
          <w:vertAlign w:val="superscript"/>
        </w:rPr>
        <w:t>b</w:t>
      </w:r>
      <w:r>
        <w:rPr>
          <w:szCs w:val="20"/>
        </w:rPr>
        <w:t xml:space="preserve"> The parameters p and q describe the shape of the beta distribution of ω.</w:t>
      </w:r>
    </w:p>
    <w:p>
      <w:pPr>
        <w:pStyle w:val="Normal"/>
        <w:rPr/>
      </w:pPr>
      <w:r>
        <w:rPr>
          <w:szCs w:val="20"/>
          <w:vertAlign w:val="superscript"/>
        </w:rPr>
        <w:t>c</w:t>
      </w:r>
      <w:r>
        <w:rPr>
          <w:szCs w:val="20"/>
        </w:rPr>
        <w:t xml:space="preserve"> Amino acid sites inferred to be under positive selection with posterior probability (PP) &gt; 95%. Sites with PP &gt; 99% are in bold.</w:t>
      </w:r>
    </w:p>
    <w:sectPr>
      <w:type w:val="continuous"/>
      <w:pgSz w:orient="landscape" w:w="15840" w:h="12240"/>
      <w:pgMar w:left="1440" w:right="1440" w:gutter="0" w:header="0" w:top="1800" w:footer="0" w:bottom="180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bCs/>
      <w:lang w:val="en-CA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Cambria" w:cs="Times New Roman"/>
    </w:rPr>
  </w:style>
  <w:style w:type="character" w:styleId="PageNumber">
    <w:name w:val="Page Number"/>
    <w:basedOn w:val="DefaultParagraphFont"/>
    <w:rPr/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u w:val="single"/>
      <w:lang w:val="en-C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CA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lang w:val="en-CA"/>
    </w:rPr>
  </w:style>
  <w:style w:type="character" w:styleId="BodyTextChar1">
    <w:name w:val="Body Text Char1"/>
    <w:basedOn w:val="DefaultParagraphFont"/>
    <w:qFormat/>
    <w:rPr>
      <w:rFonts w:ascii="Times New Roman" w:hAnsi="Times New Roman" w:eastAsia="Cambria" w:cs="Times New Roman"/>
    </w:rPr>
  </w:style>
  <w:style w:type="character" w:styleId="Author1">
    <w:name w:val="author1"/>
    <w:basedOn w:val="DefaultParagraphFont"/>
    <w:qFormat/>
    <w:rPr>
      <w:rFonts w:ascii="Verdana" w:hAnsi="Verdana" w:cs="Verdana"/>
      <w:strike w:val="false"/>
      <w:dstrike w:val="false"/>
      <w:color w:val="000000"/>
      <w:sz w:val="20"/>
      <w:u w:val="none"/>
    </w:rPr>
  </w:style>
  <w:style w:type="character" w:styleId="Authors">
    <w:name w:val="authors"/>
    <w:basedOn w:val="DefaultParagraphFont"/>
    <w:qFormat/>
    <w:rPr/>
  </w:style>
  <w:style w:type="character" w:styleId="Genusspecies">
    <w:name w:val="genus-specie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mbria" w:cs="Times New Roman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b/>
      <w:bCs/>
      <w:lang w:val="en-CA"/>
    </w:rPr>
  </w:style>
  <w:style w:type="paragraph" w:styleId="TextBody">
    <w:name w:val="Body Text"/>
    <w:basedOn w:val="Normal"/>
    <w:pPr>
      <w:tabs>
        <w:tab w:val="clear" w:pos="720"/>
        <w:tab w:val="left" w:pos="1080" w:leader="none"/>
      </w:tabs>
    </w:pPr>
    <w:rPr>
      <w:rFonts w:eastAsia="Times New Roman"/>
      <w:b/>
      <w:bCs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eastAsia="Times New Roman"/>
      <w:b/>
      <w:bCs/>
      <w:lang w:val="en-C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btitle">
    <w:name w:val="Subtitle"/>
    <w:basedOn w:val="Normal"/>
    <w:next w:val="TextBody"/>
    <w:qFormat/>
    <w:pPr/>
    <w:rPr>
      <w:rFonts w:eastAsia="Times New Roman"/>
      <w:u w:val="single"/>
      <w:lang w:val="en-CA"/>
    </w:rPr>
  </w:style>
  <w:style w:type="paragraph" w:styleId="CommentText">
    <w:name w:val="Comment Text"/>
    <w:basedOn w:val="Normal"/>
    <w:qFormat/>
    <w:pPr/>
    <w:rPr>
      <w:rFonts w:eastAsia="Times New Roman"/>
      <w:lang w:val="en-CA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CA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1:40:00Z</dcterms:created>
  <dc:creator>Marion Andrew</dc:creator>
  <dc:description/>
  <cp:keywords/>
  <dc:language>en-US</dc:language>
  <cp:lastModifiedBy>Marion Andrew</cp:lastModifiedBy>
  <dcterms:modified xsi:type="dcterms:W3CDTF">2011-08-17T01:40:00Z</dcterms:modified>
  <cp:revision>2</cp:revision>
  <dc:subject/>
  <dc:title/>
</cp:coreProperties>
</file>